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0575B" w14:textId="08E245DC" w:rsidR="002C52E4" w:rsidRPr="00E44AF3" w:rsidRDefault="002C52E4" w:rsidP="00E44AF3">
      <w:pPr>
        <w:ind w:left="-1260"/>
        <w:rPr>
          <w:rFonts w:ascii="Arial" w:hAnsi="Arial" w:cs="Arial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XSpec="center" w:tblpY="2596"/>
        <w:tblW w:w="11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86"/>
        <w:gridCol w:w="5434"/>
      </w:tblGrid>
      <w:tr w:rsidR="00E44AF3" w:rsidRPr="009475E6" w14:paraId="5EE8D6BF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D4E5C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  <w:b/>
                <w:bCs/>
              </w:rPr>
              <w:t>miRNA/Gene ID</w:t>
            </w:r>
          </w:p>
        </w:tc>
        <w:tc>
          <w:tcPr>
            <w:tcW w:w="54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411BA" w14:textId="40A1DD34" w:rsidR="00E44AF3" w:rsidRPr="009475E6" w:rsidRDefault="00E44AF3" w:rsidP="00E44AF3">
            <w:pPr>
              <w:rPr>
                <w:rFonts w:ascii="Arial" w:hAnsi="Arial" w:cs="Arial"/>
              </w:rPr>
            </w:pPr>
            <w:r w:rsidRPr="2BD1EF53">
              <w:rPr>
                <w:rFonts w:ascii="Arial" w:hAnsi="Arial" w:cs="Arial"/>
                <w:b/>
                <w:bCs/>
              </w:rPr>
              <w:t xml:space="preserve">Assay ID (TaqMan) </w:t>
            </w:r>
            <w:r w:rsidR="02A8A622" w:rsidRPr="2BD1EF53">
              <w:rPr>
                <w:rFonts w:ascii="Arial" w:hAnsi="Arial" w:cs="Arial"/>
                <w:b/>
                <w:bCs/>
              </w:rPr>
              <w:t>or 5</w:t>
            </w:r>
            <w:r w:rsidRPr="2BD1EF53">
              <w:rPr>
                <w:rFonts w:ascii="Arial" w:hAnsi="Arial" w:cs="Arial"/>
                <w:b/>
                <w:bCs/>
              </w:rPr>
              <w:t>’–3’ Sequences (SYBR)</w:t>
            </w:r>
          </w:p>
        </w:tc>
      </w:tr>
      <w:tr w:rsidR="00E44AF3" w:rsidRPr="009475E6" w14:paraId="47F94946" w14:textId="77777777" w:rsidTr="2BD1EF53">
        <w:trPr>
          <w:trHeight w:val="339"/>
        </w:trPr>
        <w:tc>
          <w:tcPr>
            <w:tcW w:w="608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356D9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hsa-miR-335-5p</w:t>
            </w:r>
          </w:p>
        </w:tc>
        <w:tc>
          <w:tcPr>
            <w:tcW w:w="54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7872B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000546</w:t>
            </w:r>
          </w:p>
        </w:tc>
      </w:tr>
      <w:tr w:rsidR="00E44AF3" w:rsidRPr="009475E6" w14:paraId="1062F839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CD54D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hsa-miR-335-3p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FC0C3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002185</w:t>
            </w:r>
          </w:p>
        </w:tc>
      </w:tr>
      <w:tr w:rsidR="00E44AF3" w:rsidRPr="009475E6" w14:paraId="1E763E96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94E17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hsa-miR-24-3p (reference miRNA)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5A8B7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000402</w:t>
            </w:r>
          </w:p>
        </w:tc>
      </w:tr>
      <w:tr w:rsidR="00E44AF3" w:rsidRPr="009475E6" w14:paraId="0CA908A0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BCC9F" w14:textId="7BACB4C2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  <w:i/>
                <w:iCs/>
              </w:rPr>
              <w:t xml:space="preserve">GAPDH </w:t>
            </w:r>
            <w:r w:rsidRPr="009475E6">
              <w:rPr>
                <w:rFonts w:ascii="Arial" w:hAnsi="Arial" w:cs="Arial"/>
              </w:rPr>
              <w:t>(Taq</w:t>
            </w:r>
            <w:r w:rsidR="00AE2417">
              <w:rPr>
                <w:rFonts w:ascii="Arial" w:hAnsi="Arial" w:cs="Arial"/>
              </w:rPr>
              <w:t>M</w:t>
            </w:r>
            <w:r w:rsidRPr="009475E6">
              <w:rPr>
                <w:rFonts w:ascii="Arial" w:hAnsi="Arial" w:cs="Arial"/>
              </w:rPr>
              <w:t>an reference gene)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5B838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Hs99999905_m1</w:t>
            </w:r>
          </w:p>
        </w:tc>
      </w:tr>
      <w:tr w:rsidR="00E44AF3" w:rsidRPr="009475E6" w14:paraId="5697ADD1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C9227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  <w:i/>
                <w:iCs/>
              </w:rPr>
              <w:t>VCAM1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FCC92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 xml:space="preserve">Hs01003372_m1 </w:t>
            </w:r>
          </w:p>
        </w:tc>
      </w:tr>
      <w:tr w:rsidR="00E44AF3" w:rsidRPr="009475E6" w14:paraId="1E123D2F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40E49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  <w:i/>
                <w:iCs/>
              </w:rPr>
              <w:t xml:space="preserve">GAPDH </w:t>
            </w:r>
            <w:r w:rsidRPr="009475E6">
              <w:rPr>
                <w:rFonts w:ascii="Arial" w:hAnsi="Arial" w:cs="Arial"/>
              </w:rPr>
              <w:t>(SYBR reference gene)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4B474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CATCACTGCCACCCAGAAGACTG – forward</w:t>
            </w:r>
          </w:p>
          <w:p w14:paraId="3F1B86E1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ATGCCAGTGAGCTTCCCGTTCAG – reverse</w:t>
            </w:r>
          </w:p>
        </w:tc>
      </w:tr>
      <w:tr w:rsidR="00E44AF3" w:rsidRPr="009475E6" w14:paraId="4D33D6B8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1E694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  <w:i/>
                <w:iCs/>
              </w:rPr>
              <w:t>MMP13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77F93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CCTTGATGCCATTACCAGTCTCC – forward</w:t>
            </w:r>
          </w:p>
          <w:p w14:paraId="1BA61301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AAACAGCTCCGCATCAACCTGC – reverse</w:t>
            </w:r>
          </w:p>
        </w:tc>
      </w:tr>
      <w:tr w:rsidR="00E44AF3" w:rsidRPr="009475E6" w14:paraId="3800E6F9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12403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  <w:i/>
                <w:iCs/>
              </w:rPr>
              <w:t>LEP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F78C3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GCTGTGCCCATCCAAAAAGTCC – forward</w:t>
            </w:r>
          </w:p>
          <w:p w14:paraId="0F187303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CCCAGGAATGAAGTCCAAACCG – reverse</w:t>
            </w:r>
          </w:p>
        </w:tc>
      </w:tr>
      <w:tr w:rsidR="00E44AF3" w:rsidRPr="009475E6" w14:paraId="0401909C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9B0BB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  <w:i/>
                <w:iCs/>
              </w:rPr>
              <w:t>DGKD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DBA58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TCACCGAAGACTTCAGCGAGGA – forward</w:t>
            </w:r>
          </w:p>
          <w:p w14:paraId="20129597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AGGAGATGACCACCGAGTGCTG – reverse</w:t>
            </w:r>
          </w:p>
        </w:tc>
      </w:tr>
      <w:tr w:rsidR="00E44AF3" w:rsidRPr="009475E6" w14:paraId="358C8668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5607A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proofErr w:type="spellStart"/>
            <w:r w:rsidRPr="009475E6">
              <w:rPr>
                <w:rFonts w:ascii="Arial" w:hAnsi="Arial" w:cs="Arial"/>
                <w:i/>
                <w:iCs/>
              </w:rPr>
              <w:t>PPARγ</w:t>
            </w:r>
            <w:proofErr w:type="spellEnd"/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2FDD1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AGCCTGCGAAAGCCTTTTGGTG – forward</w:t>
            </w:r>
          </w:p>
          <w:p w14:paraId="6F6FF811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lastRenderedPageBreak/>
              <w:t>GGCTTCACATTCAGCAAACCTGG – reverse</w:t>
            </w:r>
          </w:p>
        </w:tc>
      </w:tr>
      <w:tr w:rsidR="00E44AF3" w:rsidRPr="009475E6" w14:paraId="6AEB154F" w14:textId="77777777" w:rsidTr="2BD1EF53">
        <w:trPr>
          <w:trHeight w:val="339"/>
        </w:trPr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0D22B7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  <w:i/>
                <w:iCs/>
              </w:rPr>
              <w:lastRenderedPageBreak/>
              <w:t>CEBPA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9A5A3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TGGACAAGAACAGCAACGAG – forward</w:t>
            </w:r>
          </w:p>
          <w:p w14:paraId="1154526F" w14:textId="77777777" w:rsidR="00E44AF3" w:rsidRPr="009475E6" w:rsidRDefault="00E44AF3" w:rsidP="00E44AF3">
            <w:pPr>
              <w:rPr>
                <w:rFonts w:ascii="Arial" w:hAnsi="Arial" w:cs="Arial"/>
              </w:rPr>
            </w:pPr>
            <w:r w:rsidRPr="009475E6">
              <w:rPr>
                <w:rFonts w:ascii="Arial" w:hAnsi="Arial" w:cs="Arial"/>
              </w:rPr>
              <w:t>TTGTCACTGGTCAGCTCCAG – reverse</w:t>
            </w:r>
          </w:p>
        </w:tc>
      </w:tr>
    </w:tbl>
    <w:p w14:paraId="49188763" w14:textId="4D0EBCD4" w:rsidR="00E44AF3" w:rsidRDefault="00E44AF3" w:rsidP="00E44AF3">
      <w:pPr>
        <w:ind w:left="-1260"/>
      </w:pPr>
    </w:p>
    <w:p w14:paraId="496EDF04" w14:textId="77777777" w:rsidR="00E44AF3" w:rsidRDefault="00E44AF3" w:rsidP="00E44AF3">
      <w:pPr>
        <w:ind w:left="-1260"/>
      </w:pPr>
    </w:p>
    <w:sectPr w:rsidR="00E44A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AF3"/>
    <w:rsid w:val="001D78F8"/>
    <w:rsid w:val="002C52E4"/>
    <w:rsid w:val="006C69AB"/>
    <w:rsid w:val="009475E6"/>
    <w:rsid w:val="00AE2417"/>
    <w:rsid w:val="00B82A3A"/>
    <w:rsid w:val="00E44AF3"/>
    <w:rsid w:val="02A8A622"/>
    <w:rsid w:val="2BD1E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DBD0F"/>
  <w15:chartTrackingRefBased/>
  <w15:docId w15:val="{1B0E3A85-2ECD-435E-936A-78F6AA06B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24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5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Thomas G.</dc:creator>
  <cp:keywords/>
  <dc:description/>
  <cp:lastModifiedBy>Wilson, Thomas G.</cp:lastModifiedBy>
  <cp:revision>2</cp:revision>
  <dcterms:created xsi:type="dcterms:W3CDTF">2023-06-01T16:11:00Z</dcterms:created>
  <dcterms:modified xsi:type="dcterms:W3CDTF">2023-06-01T16:11:00Z</dcterms:modified>
</cp:coreProperties>
</file>